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DBDA7" w14:textId="77777777" w:rsidR="003346A1" w:rsidRPr="003346A1" w:rsidRDefault="003346A1" w:rsidP="003346A1">
      <w:pPr>
        <w:spacing w:line="276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3346A1">
        <w:rPr>
          <w:rFonts w:ascii="Cambria" w:eastAsia="Times New Roman" w:hAnsi="Cambria" w:cs="Times New Roman"/>
          <w:b/>
          <w:bCs/>
          <w:color w:val="000000"/>
          <w:sz w:val="22"/>
          <w:szCs w:val="22"/>
          <w:lang w:eastAsia="en-GB"/>
        </w:rPr>
        <w:t>Supplementary material for:</w:t>
      </w:r>
    </w:p>
    <w:p w14:paraId="55F1653E" w14:textId="77777777" w:rsidR="003346A1" w:rsidRPr="003346A1" w:rsidRDefault="003346A1" w:rsidP="003346A1">
      <w:pPr>
        <w:spacing w:line="276" w:lineRule="auto"/>
        <w:rPr>
          <w:rFonts w:ascii="Times New Roman" w:eastAsia="Times New Roman" w:hAnsi="Times New Roman" w:cs="Times New Roman"/>
          <w:lang w:eastAsia="en-GB"/>
        </w:rPr>
      </w:pPr>
    </w:p>
    <w:p w14:paraId="28C5D07E" w14:textId="77777777" w:rsidR="003346A1" w:rsidRPr="003346A1" w:rsidRDefault="003346A1" w:rsidP="003346A1">
      <w:pPr>
        <w:spacing w:line="276" w:lineRule="auto"/>
        <w:rPr>
          <w:rFonts w:ascii="Times New Roman" w:eastAsia="Times New Roman" w:hAnsi="Times New Roman" w:cs="Times New Roman"/>
          <w:lang w:eastAsia="en-GB"/>
        </w:rPr>
      </w:pPr>
      <w:r w:rsidRPr="003346A1">
        <w:rPr>
          <w:rFonts w:ascii="Cambria" w:eastAsia="Times New Roman" w:hAnsi="Cambria" w:cs="Times New Roman"/>
          <w:color w:val="000000"/>
          <w:sz w:val="34"/>
          <w:szCs w:val="34"/>
          <w:lang w:eastAsia="en-GB"/>
        </w:rPr>
        <w:t>Why put all your eggs in one basket? Evolutionary perspectives on the origins of monogenic reproduction</w:t>
      </w:r>
    </w:p>
    <w:p w14:paraId="47DC4ADD" w14:textId="77777777" w:rsidR="003346A1" w:rsidRPr="003346A1" w:rsidRDefault="003346A1" w:rsidP="003346A1">
      <w:pPr>
        <w:spacing w:line="276" w:lineRule="auto"/>
        <w:rPr>
          <w:rFonts w:ascii="Times New Roman" w:eastAsia="Times New Roman" w:hAnsi="Times New Roman" w:cs="Times New Roman"/>
          <w:lang w:eastAsia="en-GB"/>
        </w:rPr>
      </w:pPr>
    </w:p>
    <w:p w14:paraId="6930D900" w14:textId="77777777" w:rsidR="003346A1" w:rsidRPr="003346A1" w:rsidRDefault="003346A1" w:rsidP="003346A1">
      <w:pPr>
        <w:spacing w:line="276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Robert B. Baird</w:t>
      </w:r>
      <w:r w:rsidRPr="003346A1">
        <w:rPr>
          <w:rFonts w:ascii="Cambria" w:eastAsia="Times New Roman" w:hAnsi="Cambria" w:cs="Times New Roman"/>
          <w:color w:val="000000"/>
          <w:sz w:val="13"/>
          <w:szCs w:val="13"/>
          <w:vertAlign w:val="superscript"/>
          <w:lang w:eastAsia="en-GB"/>
        </w:rPr>
        <w:t>1</w:t>
      </w:r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*, Andrew J. Mongue</w:t>
      </w:r>
      <w:r w:rsidRPr="003346A1">
        <w:rPr>
          <w:rFonts w:ascii="Cambria" w:eastAsia="Times New Roman" w:hAnsi="Cambria" w:cs="Times New Roman"/>
          <w:color w:val="000000"/>
          <w:sz w:val="13"/>
          <w:szCs w:val="13"/>
          <w:vertAlign w:val="superscript"/>
          <w:lang w:eastAsia="en-GB"/>
        </w:rPr>
        <w:t>2</w:t>
      </w:r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 xml:space="preserve"> and Laura Ross</w:t>
      </w:r>
      <w:r w:rsidRPr="003346A1">
        <w:rPr>
          <w:rFonts w:ascii="Cambria" w:eastAsia="Times New Roman" w:hAnsi="Cambria" w:cs="Times New Roman"/>
          <w:color w:val="000000"/>
          <w:sz w:val="13"/>
          <w:szCs w:val="13"/>
          <w:vertAlign w:val="superscript"/>
          <w:lang w:eastAsia="en-GB"/>
        </w:rPr>
        <w:t>1</w:t>
      </w:r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.</w:t>
      </w:r>
    </w:p>
    <w:p w14:paraId="1201B13D" w14:textId="77777777" w:rsidR="003346A1" w:rsidRPr="003346A1" w:rsidRDefault="003346A1" w:rsidP="003346A1">
      <w:pPr>
        <w:spacing w:line="276" w:lineRule="auto"/>
        <w:rPr>
          <w:rFonts w:ascii="Times New Roman" w:eastAsia="Times New Roman" w:hAnsi="Times New Roman" w:cs="Times New Roman"/>
          <w:lang w:eastAsia="en-GB"/>
        </w:rPr>
      </w:pPr>
    </w:p>
    <w:p w14:paraId="65F93BA3" w14:textId="77777777" w:rsidR="003346A1" w:rsidRPr="003346A1" w:rsidRDefault="003346A1" w:rsidP="003346A1">
      <w:pPr>
        <w:spacing w:line="276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1. Institute of Ecology and Evolution, University of Edinburgh, Edinburgh, EH9 3JT, UK</w:t>
      </w:r>
    </w:p>
    <w:p w14:paraId="2571CB30" w14:textId="77777777" w:rsidR="003346A1" w:rsidRPr="003346A1" w:rsidRDefault="003346A1" w:rsidP="003346A1">
      <w:pPr>
        <w:spacing w:line="276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2. Department of Entomology and Nematology, University of Florida, Gainesville, Florida 32611</w:t>
      </w:r>
    </w:p>
    <w:p w14:paraId="198CA44A" w14:textId="77777777" w:rsidR="003346A1" w:rsidRPr="003346A1" w:rsidRDefault="003346A1" w:rsidP="003346A1">
      <w:pPr>
        <w:spacing w:line="276" w:lineRule="auto"/>
        <w:rPr>
          <w:rFonts w:ascii="Times New Roman" w:eastAsia="Times New Roman" w:hAnsi="Times New Roman" w:cs="Times New Roman"/>
          <w:lang w:eastAsia="en-GB"/>
        </w:rPr>
      </w:pPr>
    </w:p>
    <w:p w14:paraId="43877908" w14:textId="77777777" w:rsidR="003346A1" w:rsidRPr="003346A1" w:rsidRDefault="003346A1" w:rsidP="003346A1">
      <w:pPr>
        <w:spacing w:line="276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*Corresponding author</w:t>
      </w:r>
    </w:p>
    <w:p w14:paraId="3F3B130E" w14:textId="77777777" w:rsidR="003346A1" w:rsidRPr="003346A1" w:rsidRDefault="003346A1" w:rsidP="003346A1">
      <w:pPr>
        <w:spacing w:line="276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Email: robert.baird@ed.ac.uk</w:t>
      </w:r>
    </w:p>
    <w:p w14:paraId="5856D02F" w14:textId="53B97A5E" w:rsidR="003346A1" w:rsidRPr="003346A1" w:rsidRDefault="003346A1">
      <w:pPr>
        <w:rPr>
          <w:rFonts w:ascii="Times New Roman" w:eastAsia="Times New Roman" w:hAnsi="Times New Roman" w:cs="Times New Roman"/>
          <w:lang w:eastAsia="en-GB"/>
        </w:rPr>
      </w:pPr>
      <w:r w:rsidRPr="003346A1">
        <w:rPr>
          <w:rFonts w:ascii="Times New Roman" w:eastAsia="Times New Roman" w:hAnsi="Times New Roman" w:cs="Times New Roman"/>
          <w:lang w:eastAsia="en-GB"/>
        </w:rPr>
        <w:br w:type="page"/>
      </w:r>
    </w:p>
    <w:p w14:paraId="3A8C9FBC" w14:textId="32F38306" w:rsidR="008E432E" w:rsidRPr="003346A1" w:rsidRDefault="008E432E" w:rsidP="008E432E">
      <w:pPr>
        <w:spacing w:line="276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3346A1">
        <w:rPr>
          <w:rFonts w:ascii="Cambria" w:eastAsia="Times New Roman" w:hAnsi="Cambria" w:cs="Times New Roman"/>
          <w:b/>
          <w:bCs/>
          <w:color w:val="000000"/>
          <w:sz w:val="22"/>
          <w:szCs w:val="22"/>
          <w:lang w:eastAsia="en-GB"/>
        </w:rPr>
        <w:lastRenderedPageBreak/>
        <w:t xml:space="preserve">Supplementary table </w:t>
      </w:r>
      <w:r>
        <w:rPr>
          <w:rFonts w:ascii="Cambria" w:eastAsia="Times New Roman" w:hAnsi="Cambria" w:cs="Times New Roman"/>
          <w:b/>
          <w:bCs/>
          <w:color w:val="000000"/>
          <w:sz w:val="22"/>
          <w:szCs w:val="22"/>
          <w:lang w:eastAsia="en-GB"/>
        </w:rPr>
        <w:t>1</w:t>
      </w:r>
      <w:r w:rsidRPr="003346A1">
        <w:rPr>
          <w:rFonts w:ascii="Cambria" w:eastAsia="Times New Roman" w:hAnsi="Cambria" w:cs="Times New Roman"/>
          <w:b/>
          <w:bCs/>
          <w:color w:val="000000"/>
          <w:sz w:val="22"/>
          <w:szCs w:val="22"/>
          <w:lang w:eastAsia="en-GB"/>
        </w:rPr>
        <w:t xml:space="preserve">. </w:t>
      </w:r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Reported reproductive strategies across dark-winged fungus gnats (</w:t>
      </w:r>
      <w:proofErr w:type="spellStart"/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Sciaridae</w:t>
      </w:r>
      <w:proofErr w:type="spellEnd"/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 xml:space="preserve">). </w:t>
      </w:r>
      <w:proofErr w:type="spellStart"/>
      <w:r w:rsidRPr="003346A1">
        <w:rPr>
          <w:rFonts w:ascii="Cambria" w:eastAsia="Times New Roman" w:hAnsi="Cambria" w:cs="Times New Roman"/>
          <w:i/>
          <w:iCs/>
          <w:color w:val="000000"/>
          <w:sz w:val="22"/>
          <w:szCs w:val="22"/>
          <w:lang w:eastAsia="en-GB"/>
        </w:rPr>
        <w:t>Bradysia</w:t>
      </w:r>
      <w:proofErr w:type="spellEnd"/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 xml:space="preserve">, </w:t>
      </w:r>
      <w:proofErr w:type="spellStart"/>
      <w:r w:rsidRPr="003346A1">
        <w:rPr>
          <w:rFonts w:ascii="Cambria" w:eastAsia="Times New Roman" w:hAnsi="Cambria" w:cs="Times New Roman"/>
          <w:i/>
          <w:iCs/>
          <w:color w:val="000000"/>
          <w:sz w:val="22"/>
          <w:szCs w:val="22"/>
          <w:lang w:eastAsia="en-GB"/>
        </w:rPr>
        <w:t>Phytosciara</w:t>
      </w:r>
      <w:proofErr w:type="spellEnd"/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 xml:space="preserve">, </w:t>
      </w:r>
      <w:proofErr w:type="spellStart"/>
      <w:r w:rsidRPr="003346A1">
        <w:rPr>
          <w:rFonts w:ascii="Cambria" w:eastAsia="Times New Roman" w:hAnsi="Cambria" w:cs="Times New Roman"/>
          <w:i/>
          <w:iCs/>
          <w:color w:val="000000"/>
          <w:sz w:val="22"/>
          <w:szCs w:val="22"/>
          <w:lang w:eastAsia="en-GB"/>
        </w:rPr>
        <w:t>Scatopsciara</w:t>
      </w:r>
      <w:proofErr w:type="spellEnd"/>
      <w:r w:rsidRPr="003346A1">
        <w:rPr>
          <w:rFonts w:ascii="Cambria" w:eastAsia="Times New Roman" w:hAnsi="Cambria" w:cs="Times New Roman"/>
          <w:i/>
          <w:iCs/>
          <w:color w:val="000000"/>
          <w:sz w:val="22"/>
          <w:szCs w:val="22"/>
          <w:lang w:eastAsia="en-GB"/>
        </w:rPr>
        <w:t xml:space="preserve"> </w:t>
      </w:r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 xml:space="preserve">and </w:t>
      </w:r>
      <w:proofErr w:type="spellStart"/>
      <w:r w:rsidRPr="003346A1">
        <w:rPr>
          <w:rFonts w:ascii="Cambria" w:eastAsia="Times New Roman" w:hAnsi="Cambria" w:cs="Times New Roman"/>
          <w:i/>
          <w:iCs/>
          <w:color w:val="000000"/>
          <w:sz w:val="22"/>
          <w:szCs w:val="22"/>
          <w:lang w:eastAsia="en-GB"/>
        </w:rPr>
        <w:t>Ctenosciara</w:t>
      </w:r>
      <w:proofErr w:type="spellEnd"/>
      <w:r w:rsidRPr="003346A1">
        <w:rPr>
          <w:rFonts w:ascii="Cambria" w:eastAsia="Times New Roman" w:hAnsi="Cambria" w:cs="Times New Roman"/>
          <w:i/>
          <w:iCs/>
          <w:color w:val="000000"/>
          <w:sz w:val="22"/>
          <w:szCs w:val="22"/>
          <w:lang w:eastAsia="en-GB"/>
        </w:rPr>
        <w:t xml:space="preserve"> </w:t>
      </w:r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 xml:space="preserve">belong to the monophyletic group </w:t>
      </w:r>
      <w:proofErr w:type="spellStart"/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Megalosphyinae</w:t>
      </w:r>
      <w:proofErr w:type="spellEnd"/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 xml:space="preserve">; </w:t>
      </w:r>
      <w:proofErr w:type="spellStart"/>
      <w:r w:rsidRPr="003346A1">
        <w:rPr>
          <w:rFonts w:ascii="Cambria" w:eastAsia="Times New Roman" w:hAnsi="Cambria" w:cs="Times New Roman"/>
          <w:i/>
          <w:iCs/>
          <w:color w:val="000000"/>
          <w:sz w:val="22"/>
          <w:szCs w:val="22"/>
          <w:lang w:eastAsia="en-GB"/>
        </w:rPr>
        <w:t>Lycoriella</w:t>
      </w:r>
      <w:proofErr w:type="spellEnd"/>
      <w:r w:rsidRPr="003346A1">
        <w:rPr>
          <w:rFonts w:ascii="Cambria" w:eastAsia="Times New Roman" w:hAnsi="Cambria" w:cs="Times New Roman"/>
          <w:i/>
          <w:iCs/>
          <w:color w:val="000000"/>
          <w:sz w:val="22"/>
          <w:szCs w:val="22"/>
          <w:lang w:eastAsia="en-GB"/>
        </w:rPr>
        <w:t xml:space="preserve"> </w:t>
      </w:r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 xml:space="preserve">belong to the non-monophyletic group </w:t>
      </w:r>
      <w:proofErr w:type="spellStart"/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Pseudolycoriella</w:t>
      </w:r>
      <w:proofErr w:type="spellEnd"/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 xml:space="preserve">; </w:t>
      </w:r>
      <w:proofErr w:type="spellStart"/>
      <w:r w:rsidRPr="003346A1">
        <w:rPr>
          <w:rFonts w:ascii="Cambria" w:eastAsia="Times New Roman" w:hAnsi="Cambria" w:cs="Times New Roman"/>
          <w:i/>
          <w:iCs/>
          <w:color w:val="000000"/>
          <w:sz w:val="22"/>
          <w:szCs w:val="22"/>
          <w:lang w:eastAsia="en-GB"/>
        </w:rPr>
        <w:t>Corynoptera</w:t>
      </w:r>
      <w:proofErr w:type="spellEnd"/>
      <w:r w:rsidRPr="003346A1">
        <w:rPr>
          <w:rFonts w:ascii="Cambria" w:eastAsia="Times New Roman" w:hAnsi="Cambria" w:cs="Times New Roman"/>
          <w:i/>
          <w:iCs/>
          <w:color w:val="000000"/>
          <w:sz w:val="22"/>
          <w:szCs w:val="22"/>
          <w:lang w:eastAsia="en-GB"/>
        </w:rPr>
        <w:t xml:space="preserve"> </w:t>
      </w:r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 xml:space="preserve">belong to either </w:t>
      </w:r>
      <w:proofErr w:type="spellStart"/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Pseudolycoriella</w:t>
      </w:r>
      <w:proofErr w:type="spellEnd"/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 xml:space="preserve"> or the non-monophyletic </w:t>
      </w:r>
      <w:proofErr w:type="spellStart"/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Cratyninae</w:t>
      </w:r>
      <w:proofErr w:type="spellEnd"/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 xml:space="preserve"> </w:t>
      </w:r>
      <w:hyperlink r:id="rId4" w:history="1">
        <w:r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(Shin et al. 2013)</w:t>
        </w:r>
      </w:hyperlink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 xml:space="preserve">. The positions of the </w:t>
      </w:r>
      <w:proofErr w:type="spellStart"/>
      <w:r w:rsidRPr="003346A1">
        <w:rPr>
          <w:rFonts w:ascii="Cambria" w:eastAsia="Times New Roman" w:hAnsi="Cambria" w:cs="Times New Roman"/>
          <w:i/>
          <w:iCs/>
          <w:color w:val="000000"/>
          <w:sz w:val="22"/>
          <w:szCs w:val="22"/>
          <w:lang w:eastAsia="en-GB"/>
        </w:rPr>
        <w:t>Cosmosciara</w:t>
      </w:r>
      <w:proofErr w:type="spellEnd"/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 xml:space="preserve">, </w:t>
      </w:r>
      <w:proofErr w:type="spellStart"/>
      <w:r w:rsidRPr="003346A1">
        <w:rPr>
          <w:rFonts w:ascii="Cambria" w:eastAsia="Times New Roman" w:hAnsi="Cambria" w:cs="Times New Roman"/>
          <w:i/>
          <w:iCs/>
          <w:color w:val="000000"/>
          <w:sz w:val="22"/>
          <w:szCs w:val="22"/>
          <w:lang w:eastAsia="en-GB"/>
        </w:rPr>
        <w:t>Hyperlasion</w:t>
      </w:r>
      <w:proofErr w:type="spellEnd"/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 xml:space="preserve"> and </w:t>
      </w:r>
      <w:proofErr w:type="spellStart"/>
      <w:r w:rsidRPr="003346A1">
        <w:rPr>
          <w:rFonts w:ascii="Cambria" w:eastAsia="Times New Roman" w:hAnsi="Cambria" w:cs="Times New Roman"/>
          <w:i/>
          <w:iCs/>
          <w:color w:val="000000"/>
          <w:sz w:val="22"/>
          <w:szCs w:val="22"/>
          <w:lang w:eastAsia="en-GB"/>
        </w:rPr>
        <w:t>Rhynchosciara</w:t>
      </w:r>
      <w:proofErr w:type="spellEnd"/>
      <w:r w:rsidRPr="003346A1">
        <w:rPr>
          <w:rFonts w:ascii="Cambria" w:eastAsia="Times New Roman" w:hAnsi="Cambria" w:cs="Times New Roman"/>
          <w:i/>
          <w:iCs/>
          <w:color w:val="000000"/>
          <w:sz w:val="22"/>
          <w:szCs w:val="22"/>
          <w:lang w:eastAsia="en-GB"/>
        </w:rPr>
        <w:t xml:space="preserve"> </w:t>
      </w:r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genera are unclear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9"/>
        <w:gridCol w:w="2578"/>
        <w:gridCol w:w="1981"/>
        <w:gridCol w:w="2918"/>
      </w:tblGrid>
      <w:tr w:rsidR="008E432E" w:rsidRPr="003346A1" w14:paraId="00B2EB62" w14:textId="77777777" w:rsidTr="004E39B4">
        <w:trPr>
          <w:trHeight w:val="72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8D07B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Genu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2C8B6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AD9A3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Reported strateg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C353B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References</w:t>
            </w:r>
          </w:p>
        </w:tc>
      </w:tr>
      <w:tr w:rsidR="008E432E" w:rsidRPr="003346A1" w14:paraId="1E6A996B" w14:textId="77777777" w:rsidTr="004E39B4">
        <w:trPr>
          <w:trHeight w:val="470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CC4FF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Bradysi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E65E4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coprophila</w:t>
            </w:r>
            <w:proofErr w:type="spellEnd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/ </w:t>
            </w: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tilic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7DFED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669ED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5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Metz 1938)</w:t>
              </w:r>
            </w:hyperlink>
          </w:p>
        </w:tc>
      </w:tr>
      <w:tr w:rsidR="008E432E" w:rsidRPr="003346A1" w14:paraId="735F1EE2" w14:textId="77777777" w:rsidTr="004E39B4">
        <w:trPr>
          <w:trHeight w:val="10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C5C0F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4A282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impatiens / </w:t>
            </w: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difformi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B4732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70747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432E" w:rsidRPr="003346A1" w14:paraId="78B9DA65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0BA1E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0C7AC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ocellaris</w:t>
            </w:r>
            <w:proofErr w:type="spellEnd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/ </w:t>
            </w: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tritic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8E2DB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3CF70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432E" w:rsidRPr="003346A1" w14:paraId="683B141B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C4550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BC1D7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varian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81C4A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20BCA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432E" w:rsidRPr="003346A1" w14:paraId="1C198368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F33D7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48563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reynolds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E0F57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Di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F576B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432E" w:rsidRPr="003346A1" w14:paraId="3F56DB76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2F6F7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90E76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prolific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CAF90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Di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81A53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432E" w:rsidRPr="003346A1" w14:paraId="49339B86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E1AB5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34741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fenestrali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1569F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4B93F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6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McCarthy 1945a)</w:t>
              </w:r>
            </w:hyperlink>
          </w:p>
        </w:tc>
      </w:tr>
      <w:tr w:rsidR="008E432E" w:rsidRPr="003346A1" w14:paraId="77B67139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24469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75D18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spatitergum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B193E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429DB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7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</w:t>
              </w:r>
              <w:proofErr w:type="spellStart"/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Steffan</w:t>
              </w:r>
              <w:proofErr w:type="spellEnd"/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 1974)</w:t>
              </w:r>
            </w:hyperlink>
          </w:p>
        </w:tc>
      </w:tr>
      <w:tr w:rsidR="008E432E" w:rsidRPr="003346A1" w14:paraId="206250CF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2A088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53F86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molokaiensi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2C169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2A8CC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432E" w:rsidRPr="003346A1" w14:paraId="04792DDA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2DF9A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8FEF2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bishop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96840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Di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12D06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432E" w:rsidRPr="003346A1" w14:paraId="554A72B3" w14:textId="77777777" w:rsidTr="004E39B4">
        <w:trPr>
          <w:trHeight w:val="7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0C289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3E067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matrogrossensi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4B910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C9F5C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8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(Rocha and </w:t>
              </w:r>
              <w:proofErr w:type="spellStart"/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Perondini</w:t>
              </w:r>
              <w:proofErr w:type="spellEnd"/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 2000)</w:t>
              </w:r>
            </w:hyperlink>
          </w:p>
        </w:tc>
      </w:tr>
      <w:tr w:rsidR="008E432E" w:rsidRPr="003346A1" w14:paraId="6D2F3780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F148C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3F854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pauper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A9492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267A7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9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Liu 2007)</w:t>
              </w:r>
            </w:hyperlink>
          </w:p>
        </w:tc>
      </w:tr>
      <w:tr w:rsidR="008E432E" w:rsidRPr="003346A1" w14:paraId="0298DC8B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10E6E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35F36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odoriphag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87EDF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80C33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0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Cheng et al. 2017)</w:t>
              </w:r>
            </w:hyperlink>
          </w:p>
        </w:tc>
      </w:tr>
      <w:tr w:rsidR="008E432E" w:rsidRPr="003346A1" w14:paraId="4125B6C0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17612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Phytosciar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B6582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vulcanat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21C53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Di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54570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1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</w:t>
              </w:r>
              <w:proofErr w:type="spellStart"/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Steffan</w:t>
              </w:r>
              <w:proofErr w:type="spellEnd"/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 1974)</w:t>
              </w:r>
            </w:hyperlink>
          </w:p>
        </w:tc>
      </w:tr>
      <w:tr w:rsidR="008E432E" w:rsidRPr="003346A1" w14:paraId="530C69D5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0AE27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Scatopsciar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5F62B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nact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1ADF4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B5DDA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2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McCarthy 1945a)</w:t>
              </w:r>
            </w:hyperlink>
          </w:p>
        </w:tc>
      </w:tr>
      <w:tr w:rsidR="008E432E" w:rsidRPr="003346A1" w14:paraId="15A1745E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4F11D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2AC1E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nigrit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1D8C8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Di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6615A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3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</w:t>
              </w:r>
              <w:proofErr w:type="spellStart"/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Steffan</w:t>
              </w:r>
              <w:proofErr w:type="spellEnd"/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 1974)</w:t>
              </w:r>
            </w:hyperlink>
          </w:p>
        </w:tc>
      </w:tr>
      <w:tr w:rsidR="008E432E" w:rsidRPr="003346A1" w14:paraId="6481D7A5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9F63D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875ED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cuniculariu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0D100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EC6EB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432E" w:rsidRPr="003346A1" w14:paraId="3AEAE379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AD092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Ctenosciar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06601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hawaiiensi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5FC97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830F4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432E" w:rsidRPr="003346A1" w14:paraId="0BC3E9A7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562D6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lastRenderedPageBreak/>
              <w:t>Lycoriell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D8955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similan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A3055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D1E65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4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Metz 1938)</w:t>
              </w:r>
            </w:hyperlink>
          </w:p>
        </w:tc>
      </w:tr>
      <w:tr w:rsidR="008E432E" w:rsidRPr="003346A1" w14:paraId="7A736105" w14:textId="77777777" w:rsidTr="004E39B4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760CA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91D45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ingenua</w:t>
            </w:r>
            <w:proofErr w:type="spellEnd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/ </w:t>
            </w: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mali</w:t>
            </w:r>
            <w:proofErr w:type="spellEnd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/ </w:t>
            </w: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pauciset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4AB84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Di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4E3C8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432E" w:rsidRPr="003346A1" w14:paraId="64D05433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DF633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AE642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agrari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042BF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Di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D923E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5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McCarthy 1945b)</w:t>
              </w:r>
            </w:hyperlink>
          </w:p>
        </w:tc>
      </w:tr>
      <w:tr w:rsidR="008E432E" w:rsidRPr="003346A1" w14:paraId="061328DC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B1626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D7FAE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solispin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801D1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A6CF7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6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</w:t>
              </w:r>
              <w:proofErr w:type="spellStart"/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Steffan</w:t>
              </w:r>
              <w:proofErr w:type="spellEnd"/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 1974)</w:t>
              </w:r>
            </w:hyperlink>
          </w:p>
        </w:tc>
      </w:tr>
      <w:tr w:rsidR="008E432E" w:rsidRPr="003346A1" w14:paraId="2F2C1875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32D68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1AC14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hoyt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31EB5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Di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DDC60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432E" w:rsidRPr="003346A1" w14:paraId="3BDA3399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30237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8DD48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aurpili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E032D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C9E1A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7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</w:t>
              </w:r>
              <w:proofErr w:type="spellStart"/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Binns</w:t>
              </w:r>
              <w:proofErr w:type="spellEnd"/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 1980)</w:t>
              </w:r>
            </w:hyperlink>
          </w:p>
        </w:tc>
      </w:tr>
      <w:tr w:rsidR="008E432E" w:rsidRPr="003346A1" w14:paraId="5E9C00B7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A3A7E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Corynopter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2B94E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subtriviali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BD4C2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DCDC6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8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Metz 1938)</w:t>
              </w:r>
            </w:hyperlink>
          </w:p>
        </w:tc>
      </w:tr>
      <w:tr w:rsidR="008E432E" w:rsidRPr="003346A1" w14:paraId="0C2848F4" w14:textId="77777777" w:rsidTr="004E39B4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459E1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8C7B4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brevipalpi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242B9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Di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67021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9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</w:t>
              </w:r>
              <w:proofErr w:type="spellStart"/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Steffan</w:t>
              </w:r>
              <w:proofErr w:type="spellEnd"/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 1974)</w:t>
              </w:r>
            </w:hyperlink>
          </w:p>
        </w:tc>
      </w:tr>
      <w:tr w:rsidR="008E432E" w:rsidRPr="003346A1" w14:paraId="0C9E2626" w14:textId="77777777" w:rsidTr="004E39B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37D81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Cosmosciar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27A11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pernicios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1C936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Di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100F3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E432E" w:rsidRPr="003346A1" w14:paraId="10828234" w14:textId="77777777" w:rsidTr="004E39B4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A384D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Rhynchosciar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EBA2A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hollaender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8AF15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17998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20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Mattingly and Dumont 1971)</w:t>
              </w:r>
            </w:hyperlink>
          </w:p>
        </w:tc>
      </w:tr>
      <w:tr w:rsidR="008E432E" w:rsidRPr="003346A1" w14:paraId="67CAA2AF" w14:textId="77777777" w:rsidTr="004E39B4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9D164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2D4A0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americana / </w:t>
            </w: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angela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3DC29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1E928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21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Lara et al. 1965)</w:t>
              </w:r>
            </w:hyperlink>
          </w:p>
        </w:tc>
      </w:tr>
      <w:tr w:rsidR="008E432E" w:rsidRPr="003346A1" w14:paraId="5B04C8BB" w14:textId="77777777" w:rsidTr="004E39B4">
        <w:trPr>
          <w:trHeight w:val="47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FF6DA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Hyperlasion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DFCE3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wasmanni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B5553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52839" w14:textId="77777777" w:rsidR="008E432E" w:rsidRPr="003346A1" w:rsidRDefault="008E432E" w:rsidP="004E39B4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22" w:history="1"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</w:t>
              </w:r>
              <w:proofErr w:type="spellStart"/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Mohrig</w:t>
              </w:r>
              <w:proofErr w:type="spellEnd"/>
              <w:r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 et al. 2019)</w:t>
              </w:r>
            </w:hyperlink>
          </w:p>
        </w:tc>
      </w:tr>
    </w:tbl>
    <w:p w14:paraId="61958659" w14:textId="77777777" w:rsidR="008E432E" w:rsidRPr="003346A1" w:rsidRDefault="008E432E" w:rsidP="008E432E">
      <w:pPr>
        <w:spacing w:after="240" w:line="276" w:lineRule="auto"/>
        <w:rPr>
          <w:rFonts w:ascii="Times New Roman" w:eastAsia="Times New Roman" w:hAnsi="Times New Roman" w:cs="Times New Roman"/>
          <w:lang w:eastAsia="en-GB"/>
        </w:rPr>
      </w:pPr>
    </w:p>
    <w:p w14:paraId="0D98565A" w14:textId="404FF686" w:rsidR="008E432E" w:rsidRDefault="008E432E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br w:type="page"/>
      </w:r>
    </w:p>
    <w:p w14:paraId="56B145A0" w14:textId="77777777" w:rsidR="008E432E" w:rsidRDefault="008E432E" w:rsidP="003346A1">
      <w:pPr>
        <w:spacing w:line="276" w:lineRule="auto"/>
        <w:rPr>
          <w:rFonts w:ascii="Times New Roman" w:eastAsia="Times New Roman" w:hAnsi="Times New Roman" w:cs="Times New Roman"/>
          <w:lang w:eastAsia="en-GB"/>
        </w:rPr>
      </w:pPr>
    </w:p>
    <w:p w14:paraId="157D7B96" w14:textId="262FE456" w:rsidR="003346A1" w:rsidRPr="003346A1" w:rsidRDefault="003346A1" w:rsidP="008E432E">
      <w:pPr>
        <w:rPr>
          <w:rFonts w:ascii="Times New Roman" w:eastAsia="Times New Roman" w:hAnsi="Times New Roman" w:cs="Times New Roman"/>
          <w:lang w:eastAsia="en-GB"/>
        </w:rPr>
      </w:pPr>
      <w:r w:rsidRPr="003346A1">
        <w:rPr>
          <w:rFonts w:ascii="Cambria" w:eastAsia="Times New Roman" w:hAnsi="Cambria" w:cs="Times New Roman"/>
          <w:b/>
          <w:bCs/>
          <w:color w:val="000000"/>
          <w:sz w:val="22"/>
          <w:szCs w:val="22"/>
          <w:lang w:eastAsia="en-GB"/>
        </w:rPr>
        <w:t xml:space="preserve">Supplementary table </w:t>
      </w:r>
      <w:r w:rsidR="008E432E">
        <w:rPr>
          <w:rFonts w:ascii="Cambria" w:eastAsia="Times New Roman" w:hAnsi="Cambria" w:cs="Times New Roman"/>
          <w:b/>
          <w:bCs/>
          <w:color w:val="000000"/>
          <w:sz w:val="22"/>
          <w:szCs w:val="22"/>
          <w:lang w:eastAsia="en-GB"/>
        </w:rPr>
        <w:t>2</w:t>
      </w:r>
      <w:r w:rsidRPr="003346A1">
        <w:rPr>
          <w:rFonts w:ascii="Cambria" w:eastAsia="Times New Roman" w:hAnsi="Cambria" w:cs="Times New Roman"/>
          <w:b/>
          <w:bCs/>
          <w:color w:val="000000"/>
          <w:sz w:val="22"/>
          <w:szCs w:val="22"/>
          <w:lang w:eastAsia="en-GB"/>
        </w:rPr>
        <w:t xml:space="preserve">. </w:t>
      </w:r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Reported reproductive strategies across gall midges (</w:t>
      </w:r>
      <w:proofErr w:type="spellStart"/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Cecdiomyiidae</w:t>
      </w:r>
      <w:proofErr w:type="spellEnd"/>
      <w:r w:rsidRPr="003346A1">
        <w:rPr>
          <w:rFonts w:ascii="Cambria" w:eastAsia="Times New Roman" w:hAnsi="Cambria" w:cs="Times New Roman"/>
          <w:color w:val="000000"/>
          <w:sz w:val="22"/>
          <w:szCs w:val="22"/>
          <w:lang w:eastAsia="en-GB"/>
        </w:rPr>
        <w:t>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6"/>
        <w:gridCol w:w="2352"/>
        <w:gridCol w:w="2027"/>
        <w:gridCol w:w="3036"/>
      </w:tblGrid>
      <w:tr w:rsidR="003346A1" w:rsidRPr="003346A1" w14:paraId="70F92C2E" w14:textId="77777777" w:rsidTr="003346A1">
        <w:trPr>
          <w:trHeight w:val="72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ADB2C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Genu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6EADE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D3638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Reported strateg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5C7A6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References</w:t>
            </w:r>
          </w:p>
        </w:tc>
      </w:tr>
      <w:tr w:rsidR="003346A1" w:rsidRPr="003346A1" w14:paraId="133D5EB8" w14:textId="77777777" w:rsidTr="003346A1">
        <w:trPr>
          <w:trHeight w:val="470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0CABD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Mayeti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E6909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destructor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056D6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01E0B" w14:textId="77777777" w:rsidR="003346A1" w:rsidRPr="003346A1" w:rsidRDefault="00000000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23" w:history="1"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Stuart and Hatchett 1991)</w:t>
              </w:r>
            </w:hyperlink>
          </w:p>
        </w:tc>
      </w:tr>
      <w:tr w:rsidR="003346A1" w:rsidRPr="003346A1" w14:paraId="737DA716" w14:textId="77777777" w:rsidTr="003346A1">
        <w:trPr>
          <w:trHeight w:val="10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780B3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Rabdophag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1344A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heterobi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FA584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DA05B" w14:textId="77777777" w:rsidR="003346A1" w:rsidRPr="003346A1" w:rsidRDefault="00000000" w:rsidP="003346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24" w:history="1"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Barnes 1931)</w:t>
              </w:r>
            </w:hyperlink>
          </w:p>
        </w:tc>
      </w:tr>
      <w:tr w:rsidR="003346A1" w:rsidRPr="003346A1" w14:paraId="0F1F499E" w14:textId="77777777" w:rsidTr="003346A1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FE3A4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CCCBD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saliciperd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7576A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12E6F" w14:textId="77777777" w:rsidR="003346A1" w:rsidRPr="003346A1" w:rsidRDefault="00000000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25" w:history="1"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</w:t>
              </w:r>
              <w:proofErr w:type="spellStart"/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Kraczkiewicz</w:t>
              </w:r>
              <w:proofErr w:type="spellEnd"/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 1966)</w:t>
              </w:r>
            </w:hyperlink>
          </w:p>
        </w:tc>
      </w:tr>
      <w:tr w:rsidR="003346A1" w:rsidRPr="003346A1" w14:paraId="0DA80B9B" w14:textId="77777777" w:rsidTr="003346A1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7FE73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969A1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salicisbatatas</w:t>
            </w:r>
            <w:proofErr w:type="spellEnd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/ batat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615E3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27B7B" w14:textId="77777777" w:rsidR="003346A1" w:rsidRPr="003346A1" w:rsidRDefault="00000000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26" w:history="1"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Geyer-</w:t>
              </w:r>
              <w:proofErr w:type="spellStart"/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Duszyńska</w:t>
              </w:r>
              <w:proofErr w:type="spellEnd"/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 1961)</w:t>
              </w:r>
            </w:hyperlink>
          </w:p>
        </w:tc>
      </w:tr>
      <w:tr w:rsidR="003346A1" w:rsidRPr="003346A1" w14:paraId="73D7DEA6" w14:textId="77777777" w:rsidTr="003346A1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1FEC5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Dasineur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78DA7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follicul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22175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A2B32" w14:textId="77777777" w:rsidR="003346A1" w:rsidRPr="003346A1" w:rsidRDefault="00000000" w:rsidP="003346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27" w:history="1"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</w:t>
              </w:r>
              <w:proofErr w:type="spellStart"/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Dorchin</w:t>
              </w:r>
              <w:proofErr w:type="spellEnd"/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 et al. 2007)</w:t>
              </w:r>
            </w:hyperlink>
          </w:p>
        </w:tc>
      </w:tr>
      <w:tr w:rsidR="003346A1" w:rsidRPr="003346A1" w14:paraId="2DEF07C9" w14:textId="77777777" w:rsidTr="003346A1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58891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50775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carbonari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BD2BE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0A88E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346A1" w:rsidRPr="003346A1" w14:paraId="5FEC01EC" w14:textId="77777777" w:rsidTr="003346A1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A6656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Solidag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4D38D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gigante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487B1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63F02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346A1" w:rsidRPr="003346A1" w14:paraId="68FFED9F" w14:textId="77777777" w:rsidTr="003346A1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29E89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Izeniol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8EBDF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obesul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DBED2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E8562" w14:textId="77777777" w:rsidR="003346A1" w:rsidRPr="003346A1" w:rsidRDefault="00000000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28" w:history="1"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</w:t>
              </w:r>
              <w:proofErr w:type="spellStart"/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Dorchin</w:t>
              </w:r>
              <w:proofErr w:type="spellEnd"/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 and </w:t>
              </w:r>
              <w:proofErr w:type="spellStart"/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Freidberg</w:t>
              </w:r>
              <w:proofErr w:type="spellEnd"/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 2004)</w:t>
              </w:r>
            </w:hyperlink>
          </w:p>
        </w:tc>
      </w:tr>
      <w:tr w:rsidR="003346A1" w:rsidRPr="003346A1" w14:paraId="06B513AC" w14:textId="77777777" w:rsidTr="003346A1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BD19E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Orseoli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5609C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Oryzivor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7FBB7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07A6B" w14:textId="77777777" w:rsidR="003346A1" w:rsidRPr="003346A1" w:rsidRDefault="00000000" w:rsidP="003346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29" w:history="1"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</w:t>
              </w:r>
              <w:proofErr w:type="spellStart"/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Omoloye</w:t>
              </w:r>
              <w:proofErr w:type="spellEnd"/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 2006)</w:t>
              </w:r>
            </w:hyperlink>
          </w:p>
        </w:tc>
      </w:tr>
      <w:tr w:rsidR="003346A1" w:rsidRPr="003346A1" w14:paraId="775E27C1" w14:textId="77777777" w:rsidTr="003346A1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054D2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Aphidolete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2E3FD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aphidimyz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149BC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68F8F" w14:textId="77777777" w:rsidR="003346A1" w:rsidRPr="003346A1" w:rsidRDefault="00000000" w:rsidP="003346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30" w:history="1"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</w:t>
              </w:r>
              <w:proofErr w:type="spellStart"/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Tabadkani</w:t>
              </w:r>
              <w:proofErr w:type="spellEnd"/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 et al. 2012)</w:t>
              </w:r>
            </w:hyperlink>
          </w:p>
        </w:tc>
      </w:tr>
      <w:tr w:rsidR="003346A1" w:rsidRPr="003346A1" w14:paraId="6AE0C1D1" w14:textId="77777777" w:rsidTr="003346A1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809E7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Sitodiplosi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0C740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mosellan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89E1D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onoge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6C3C3" w14:textId="77777777" w:rsidR="003346A1" w:rsidRPr="003346A1" w:rsidRDefault="00000000" w:rsidP="003346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31" w:history="1"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Smith et al. 2004)</w:t>
              </w:r>
            </w:hyperlink>
          </w:p>
        </w:tc>
      </w:tr>
      <w:tr w:rsidR="003346A1" w:rsidRPr="003346A1" w14:paraId="0F89A946" w14:textId="77777777" w:rsidTr="003346A1">
        <w:trPr>
          <w:trHeight w:val="47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84EAF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Cystiphora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F6ECE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346A1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eastAsia="en-GB"/>
              </w:rPr>
              <w:t>sonchi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ACFDF" w14:textId="77777777" w:rsidR="003346A1" w:rsidRPr="003346A1" w:rsidRDefault="003346A1" w:rsidP="003346A1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46A1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55B3A" w14:textId="77777777" w:rsidR="003346A1" w:rsidRPr="003346A1" w:rsidRDefault="00000000" w:rsidP="003346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32" w:history="1"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(</w:t>
              </w:r>
              <w:proofErr w:type="spellStart"/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>Mcclay</w:t>
              </w:r>
              <w:proofErr w:type="spellEnd"/>
              <w:r w:rsidR="003346A1" w:rsidRPr="003346A1">
                <w:rPr>
                  <w:rFonts w:ascii="Cambria" w:eastAsia="Times New Roman" w:hAnsi="Cambria" w:cs="Times New Roman"/>
                  <w:color w:val="000000"/>
                  <w:sz w:val="22"/>
                  <w:szCs w:val="22"/>
                  <w:lang w:eastAsia="en-GB"/>
                </w:rPr>
                <w:t xml:space="preserve"> 1996)</w:t>
              </w:r>
            </w:hyperlink>
          </w:p>
        </w:tc>
      </w:tr>
    </w:tbl>
    <w:p w14:paraId="2F2F96CE" w14:textId="490EEB1E" w:rsidR="003346A1" w:rsidRPr="003346A1" w:rsidRDefault="003346A1" w:rsidP="003346A1">
      <w:pPr>
        <w:spacing w:after="240" w:line="276" w:lineRule="auto"/>
        <w:rPr>
          <w:rFonts w:ascii="Times New Roman" w:eastAsia="Times New Roman" w:hAnsi="Times New Roman" w:cs="Times New Roman"/>
          <w:lang w:eastAsia="en-GB"/>
        </w:rPr>
      </w:pPr>
    </w:p>
    <w:p w14:paraId="5C5EABD3" w14:textId="77777777" w:rsidR="003346A1" w:rsidRPr="003346A1" w:rsidRDefault="003346A1">
      <w:pPr>
        <w:rPr>
          <w:rFonts w:ascii="Times New Roman" w:eastAsia="Times New Roman" w:hAnsi="Times New Roman" w:cs="Times New Roman"/>
          <w:lang w:eastAsia="en-GB"/>
        </w:rPr>
      </w:pPr>
      <w:r w:rsidRPr="003346A1">
        <w:rPr>
          <w:rFonts w:ascii="Times New Roman" w:eastAsia="Times New Roman" w:hAnsi="Times New Roman" w:cs="Times New Roman"/>
          <w:lang w:eastAsia="en-GB"/>
        </w:rPr>
        <w:br w:type="page"/>
      </w:r>
    </w:p>
    <w:p w14:paraId="111877F1" w14:textId="77777777" w:rsidR="003346A1" w:rsidRPr="003346A1" w:rsidRDefault="003346A1" w:rsidP="003346A1">
      <w:pPr>
        <w:spacing w:line="276" w:lineRule="auto"/>
        <w:rPr>
          <w:rFonts w:ascii="Times New Roman" w:eastAsia="Times New Roman" w:hAnsi="Times New Roman" w:cs="Times New Roman"/>
          <w:lang w:eastAsia="en-GB"/>
        </w:rPr>
      </w:pPr>
      <w:r w:rsidRPr="003346A1">
        <w:rPr>
          <w:rFonts w:ascii="Cambria" w:eastAsia="Times New Roman" w:hAnsi="Cambria" w:cs="Times New Roman"/>
          <w:b/>
          <w:bCs/>
          <w:color w:val="000000"/>
          <w:sz w:val="22"/>
          <w:szCs w:val="22"/>
          <w:lang w:eastAsia="en-GB"/>
        </w:rPr>
        <w:lastRenderedPageBreak/>
        <w:t>REFERENCES</w:t>
      </w:r>
    </w:p>
    <w:p w14:paraId="72BDFFCF" w14:textId="77777777" w:rsidR="003346A1" w:rsidRPr="003346A1" w:rsidRDefault="003346A1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</w:p>
    <w:p w14:paraId="7E0BAF4B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33" w:history="1"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Barnes HF. 1931. The sex ratio at the time of emergence and the occurrence of unisexual families in the gall midges (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Cecidomyid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,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diptera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)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J. Genet.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24:225–234.</w:t>
        </w:r>
      </w:hyperlink>
    </w:p>
    <w:p w14:paraId="2150BD45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34" w:history="1"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Binns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ES. 1980. Field and laboratory observations on the substrates of the mushroom fungus gnat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Lycoriella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auripila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(Diptera: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Sciarid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)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Ann. Appl. Biol.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96:143–152.</w:t>
        </w:r>
      </w:hyperlink>
    </w:p>
    <w:p w14:paraId="3179BEA2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35" w:history="1"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Cheng J,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Su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Q, Jiao X, Shi C, Yang Y, Han H,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Xi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W, Guo Z, Wu Q, Xu B, et al. 2017. Effects of Heat Shock on the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Bradysia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odoriphaga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(Diptera: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Sciarid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)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J. Econ.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Entomol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.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110:1630–1638.</w:t>
        </w:r>
      </w:hyperlink>
    </w:p>
    <w:p w14:paraId="26931A08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36" w:history="1"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Dorchin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N, Clarkin CE, Scott ER,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Luongo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MP, Abrahamson WG. 2007. Taxonomy, Life History, and Population Sex Ratios of North American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Dasineura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(Diptera: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Cecidomyiid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) on Goldenrods (Asteraceae)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Ann.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Entomol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. Soc. Am.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100:539–548.</w:t>
        </w:r>
      </w:hyperlink>
    </w:p>
    <w:p w14:paraId="745A5BD3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37" w:history="1"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Dorchin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N,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Freidberg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A. 2004. Sex ratio in relation to season and host plant quality in a monogenous stem-galling midge (</w:t>
        </w:r>
        <w:proofErr w:type="gram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Diptera :</w:t>
        </w:r>
        <w:proofErr w:type="gram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Cecidomyiid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)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Ecol.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Entomol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.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29:677–684.</w:t>
        </w:r>
      </w:hyperlink>
    </w:p>
    <w:p w14:paraId="4981B353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38" w:history="1"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Geyer-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Duszyńska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I. 1961. Spindle disappearance and chromosome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behavior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after partial-embryo irradiation in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Cecidomyiid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(Diptera).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Chromosoma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12:233–247.</w:t>
        </w:r>
      </w:hyperlink>
    </w:p>
    <w:p w14:paraId="0FC952CB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39" w:history="1"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Kraczkiewicz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Z. 1966. Premiers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stades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de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l’oogenès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de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Rhabdophaga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saliciperda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(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Cecidomyiid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, Diptera).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Chromosoma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18:208–229.</w:t>
        </w:r>
      </w:hyperlink>
    </w:p>
    <w:p w14:paraId="3979EED8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40" w:history="1"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Lara FJS, Tamaki H, Pavan C. 1965. Laboratory Culture of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Rhynchosciara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angel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Am. Nat.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99:189–191.</w:t>
        </w:r>
      </w:hyperlink>
    </w:p>
    <w:p w14:paraId="15CC97AF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41" w:history="1"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Liu Y. 2007.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Chemoecological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Studies on the Reproductive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Behaviors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of the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Darkwinged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Fungus Gnat,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Bradysia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 paupera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(Diptera: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Sciarid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, doctoral thesis).</w:t>
        </w:r>
      </w:hyperlink>
    </w:p>
    <w:p w14:paraId="64E3C56D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42" w:history="1"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Mattingly E, Dumont JN. 1971. Early spermatogenesis in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Rhynchosciara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In Vitro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6:286–299.</w:t>
        </w:r>
      </w:hyperlink>
    </w:p>
    <w:p w14:paraId="1119D0ED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43" w:history="1"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McCarthy MD. 1945a. Chromosome Studies on Eight Species of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Sciara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(Diptera) with Special Reference to Chromosome Changes of Evolutionary Significance. II (Continued)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Am. Nat.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79:228–245.</w:t>
        </w:r>
      </w:hyperlink>
    </w:p>
    <w:p w14:paraId="2670BDE9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44" w:history="1"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McCarthy MD. 1945b. Chromosome Studies on Eight Species of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Sciara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(Diptera) with Special Reference to Chromosome Changes of Evolutionary Significance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Am. Nat.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79:104–121.</w:t>
        </w:r>
      </w:hyperlink>
    </w:p>
    <w:p w14:paraId="4E3254C2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45" w:history="1"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Mcclay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AS. 1996. Unisexual broods in the gall midge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Cystiphora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sonchi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(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Bremi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) (Diptera: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Cecidomyiid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)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Can.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Entomol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.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128:775–776.</w:t>
        </w:r>
      </w:hyperlink>
    </w:p>
    <w:p w14:paraId="7BEA6A65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46" w:history="1"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Metz CW. 1938. Chromosome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behavior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, </w:t>
        </w:r>
        <w:proofErr w:type="gram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inheritance</w:t>
        </w:r>
        <w:proofErr w:type="gram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and sex determination in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Sciara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Am. Nat.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72:485–520.</w:t>
        </w:r>
      </w:hyperlink>
    </w:p>
    <w:p w14:paraId="6B008F50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47" w:history="1"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Mohrig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W,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Kauschk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E, Broadley A. 2019. Revision of black fungus gnat species (Diptera,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Sciarid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) described from the Hawaiian Islands by DE Hardy and WA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Steffan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, and a contribution to the knowledge of the sciarid fauna of the Galápagos Islands.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Zootaxa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4590:401–439.</w:t>
        </w:r>
      </w:hyperlink>
    </w:p>
    <w:p w14:paraId="0F86DC30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48" w:history="1"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Omoloy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AA. 2006. Sex ratio bias in the F1 adult progeny of African rice gall midge,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Orseolia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oryzivora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H. and G. (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Dipt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.,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Cecidomyiid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)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J. Appl.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Entomol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.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130:349–355.</w:t>
        </w:r>
      </w:hyperlink>
    </w:p>
    <w:p w14:paraId="43B9D51C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49" w:history="1"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Rocha LS,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Perondini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ALP. 2000. Analysis of the sex ratio in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Bradysia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matogrossensis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(Diptera,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Sciarid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)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Genet. Mol. Biol.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23:97–103.</w:t>
        </w:r>
      </w:hyperlink>
    </w:p>
    <w:p w14:paraId="4B316B70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50" w:history="1"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Shin S, Jung S, Menzel F, Heller K, Lee H, Lee S. 2013. Molecular phylogeny of black fungus gnats (Diptera: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Sciaroidea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: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Sciarid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) and the evolution of larval habitats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Mol.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Phylogenet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.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Evol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.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66:833–846.</w:t>
        </w:r>
      </w:hyperlink>
    </w:p>
    <w:p w14:paraId="41F3807A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51" w:history="1"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Smith MAH, Wise IL, Lamb RJ. 2004. Sex ratios of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Sitodiplosis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mosellana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(Diptera: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Cecidomyiid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): implications for pest management in wheat (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Poace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)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Bull.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Entomol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. Res.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94:569–575.</w:t>
        </w:r>
      </w:hyperlink>
    </w:p>
    <w:p w14:paraId="3594AB87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52" w:history="1"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Steffan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WA. 1974. Laboratory studies and ecological notes on Hawaiian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Sciarid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(Diptera)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Pac. Insects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16:41–50.</w:t>
        </w:r>
      </w:hyperlink>
    </w:p>
    <w:p w14:paraId="23852067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53" w:history="1"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Stuart JJ, Hatchett JH. 1991. Genetics of Sex Determination in the Hessian Fly,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Mayetiola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 destructor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. </w:t>
        </w:r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J.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Hered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.</w:t>
        </w:r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82:43–52.</w:t>
        </w:r>
      </w:hyperlink>
    </w:p>
    <w:p w14:paraId="4538D866" w14:textId="77777777" w:rsidR="003346A1" w:rsidRPr="003346A1" w:rsidRDefault="00000000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hyperlink r:id="rId54" w:history="1"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Tabadkani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SM,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Allahyari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H,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Farhoudi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F, Rahimi-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Alangi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V,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Ramin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S. 2012. Effect of male densities on sex ratio variations of the predatory gall midge,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Aphidoletes</w:t>
        </w:r>
        <w:proofErr w:type="spellEnd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 xml:space="preserve"> </w:t>
        </w:r>
        <w:proofErr w:type="spellStart"/>
        <w:r w:rsidR="003346A1" w:rsidRPr="003346A1">
          <w:rPr>
            <w:rFonts w:ascii="Cambria" w:eastAsia="Times New Roman" w:hAnsi="Cambria" w:cs="Times New Roman"/>
            <w:i/>
            <w:iCs/>
            <w:color w:val="000000"/>
            <w:sz w:val="22"/>
            <w:szCs w:val="22"/>
            <w:lang w:eastAsia="en-GB"/>
          </w:rPr>
          <w:t>aphidimyza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 xml:space="preserve"> (Diptera: </w:t>
        </w:r>
        <w:proofErr w:type="spellStart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Cecidomyiidae</w:t>
        </w:r>
        <w:proofErr w:type="spellEnd"/>
        <w:r w:rsidR="003346A1" w:rsidRPr="003346A1">
          <w:rPr>
            <w:rFonts w:ascii="Cambria" w:eastAsia="Times New Roman" w:hAnsi="Cambria" w:cs="Times New Roman"/>
            <w:color w:val="000000"/>
            <w:sz w:val="22"/>
            <w:szCs w:val="22"/>
            <w:lang w:eastAsia="en-GB"/>
          </w:rPr>
          <w:t>).</w:t>
        </w:r>
      </w:hyperlink>
    </w:p>
    <w:p w14:paraId="30D297BF" w14:textId="77777777" w:rsidR="003346A1" w:rsidRPr="003346A1" w:rsidRDefault="003346A1" w:rsidP="003346A1">
      <w:pPr>
        <w:spacing w:line="276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</w:p>
    <w:p w14:paraId="21021381" w14:textId="77777777" w:rsidR="003346A1" w:rsidRPr="003346A1" w:rsidRDefault="003346A1" w:rsidP="003346A1">
      <w:pPr>
        <w:spacing w:line="276" w:lineRule="auto"/>
      </w:pPr>
    </w:p>
    <w:sectPr w:rsidR="003346A1" w:rsidRPr="003346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6A1"/>
    <w:rsid w:val="003346A1"/>
    <w:rsid w:val="008E432E"/>
    <w:rsid w:val="00D10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865CC"/>
  <w15:chartTrackingRefBased/>
  <w15:docId w15:val="{35ED8E84-77B9-174A-8E24-7D82ABCC3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46A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3346A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2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zotero.org/google-docs/?oAxEDS" TargetMode="External"/><Relationship Id="rId18" Type="http://schemas.openxmlformats.org/officeDocument/2006/relationships/hyperlink" Target="https://www.zotero.org/google-docs/?GIFgFt" TargetMode="External"/><Relationship Id="rId26" Type="http://schemas.openxmlformats.org/officeDocument/2006/relationships/hyperlink" Target="https://www.zotero.org/google-docs/?NWqD0w" TargetMode="External"/><Relationship Id="rId39" Type="http://schemas.openxmlformats.org/officeDocument/2006/relationships/hyperlink" Target="https://www.zotero.org/google-docs/?V9IPfB" TargetMode="External"/><Relationship Id="rId21" Type="http://schemas.openxmlformats.org/officeDocument/2006/relationships/hyperlink" Target="https://www.zotero.org/google-docs/?6joOSK" TargetMode="External"/><Relationship Id="rId34" Type="http://schemas.openxmlformats.org/officeDocument/2006/relationships/hyperlink" Target="https://www.zotero.org/google-docs/?V9IPfB" TargetMode="External"/><Relationship Id="rId42" Type="http://schemas.openxmlformats.org/officeDocument/2006/relationships/hyperlink" Target="https://www.zotero.org/google-docs/?V9IPfB" TargetMode="External"/><Relationship Id="rId47" Type="http://schemas.openxmlformats.org/officeDocument/2006/relationships/hyperlink" Target="https://www.zotero.org/google-docs/?V9IPfB" TargetMode="External"/><Relationship Id="rId50" Type="http://schemas.openxmlformats.org/officeDocument/2006/relationships/hyperlink" Target="https://www.zotero.org/google-docs/?V9IPfB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s://www.zotero.org/google-docs/?c1O6Wu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zotero.org/google-docs/?6pQmha" TargetMode="External"/><Relationship Id="rId29" Type="http://schemas.openxmlformats.org/officeDocument/2006/relationships/hyperlink" Target="https://www.zotero.org/google-docs/?QqGWvR" TargetMode="External"/><Relationship Id="rId11" Type="http://schemas.openxmlformats.org/officeDocument/2006/relationships/hyperlink" Target="https://www.zotero.org/google-docs/?eJxfEN" TargetMode="External"/><Relationship Id="rId24" Type="http://schemas.openxmlformats.org/officeDocument/2006/relationships/hyperlink" Target="https://www.zotero.org/google-docs/?rWovuY" TargetMode="External"/><Relationship Id="rId32" Type="http://schemas.openxmlformats.org/officeDocument/2006/relationships/hyperlink" Target="https://www.zotero.org/google-docs/?Xcgvuy" TargetMode="External"/><Relationship Id="rId37" Type="http://schemas.openxmlformats.org/officeDocument/2006/relationships/hyperlink" Target="https://www.zotero.org/google-docs/?V9IPfB" TargetMode="External"/><Relationship Id="rId40" Type="http://schemas.openxmlformats.org/officeDocument/2006/relationships/hyperlink" Target="https://www.zotero.org/google-docs/?V9IPfB" TargetMode="External"/><Relationship Id="rId45" Type="http://schemas.openxmlformats.org/officeDocument/2006/relationships/hyperlink" Target="https://www.zotero.org/google-docs/?V9IPfB" TargetMode="External"/><Relationship Id="rId53" Type="http://schemas.openxmlformats.org/officeDocument/2006/relationships/hyperlink" Target="https://www.zotero.org/google-docs/?V9IPfB" TargetMode="External"/><Relationship Id="rId5" Type="http://schemas.openxmlformats.org/officeDocument/2006/relationships/hyperlink" Target="https://www.zotero.org/google-docs/?1ZZGeK" TargetMode="External"/><Relationship Id="rId10" Type="http://schemas.openxmlformats.org/officeDocument/2006/relationships/hyperlink" Target="https://www.zotero.org/google-docs/?tv5DNN" TargetMode="External"/><Relationship Id="rId19" Type="http://schemas.openxmlformats.org/officeDocument/2006/relationships/hyperlink" Target="https://www.zotero.org/google-docs/?rVCVkf" TargetMode="External"/><Relationship Id="rId31" Type="http://schemas.openxmlformats.org/officeDocument/2006/relationships/hyperlink" Target="https://www.zotero.org/google-docs/?6StX4R" TargetMode="External"/><Relationship Id="rId44" Type="http://schemas.openxmlformats.org/officeDocument/2006/relationships/hyperlink" Target="https://www.zotero.org/google-docs/?V9IPfB" TargetMode="External"/><Relationship Id="rId52" Type="http://schemas.openxmlformats.org/officeDocument/2006/relationships/hyperlink" Target="https://www.zotero.org/google-docs/?V9IPfB" TargetMode="External"/><Relationship Id="rId4" Type="http://schemas.openxmlformats.org/officeDocument/2006/relationships/hyperlink" Target="https://www.zotero.org/google-docs/?MQEztS" TargetMode="External"/><Relationship Id="rId9" Type="http://schemas.openxmlformats.org/officeDocument/2006/relationships/hyperlink" Target="https://www.zotero.org/google-docs/?V3N4jm" TargetMode="External"/><Relationship Id="rId14" Type="http://schemas.openxmlformats.org/officeDocument/2006/relationships/hyperlink" Target="https://www.zotero.org/google-docs/?oyCuz7" TargetMode="External"/><Relationship Id="rId22" Type="http://schemas.openxmlformats.org/officeDocument/2006/relationships/hyperlink" Target="https://www.zotero.org/google-docs/?RCtTCq" TargetMode="External"/><Relationship Id="rId27" Type="http://schemas.openxmlformats.org/officeDocument/2006/relationships/hyperlink" Target="https://www.zotero.org/google-docs/?DzzoJX" TargetMode="External"/><Relationship Id="rId30" Type="http://schemas.openxmlformats.org/officeDocument/2006/relationships/hyperlink" Target="https://www.zotero.org/google-docs/?amS30m" TargetMode="External"/><Relationship Id="rId35" Type="http://schemas.openxmlformats.org/officeDocument/2006/relationships/hyperlink" Target="https://www.zotero.org/google-docs/?V9IPfB" TargetMode="External"/><Relationship Id="rId43" Type="http://schemas.openxmlformats.org/officeDocument/2006/relationships/hyperlink" Target="https://www.zotero.org/google-docs/?V9IPfB" TargetMode="External"/><Relationship Id="rId48" Type="http://schemas.openxmlformats.org/officeDocument/2006/relationships/hyperlink" Target="https://www.zotero.org/google-docs/?V9IPfB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www.zotero.org/google-docs/?d7jLcz" TargetMode="External"/><Relationship Id="rId51" Type="http://schemas.openxmlformats.org/officeDocument/2006/relationships/hyperlink" Target="https://www.zotero.org/google-docs/?V9IPfB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zotero.org/google-docs/?uhYZ4H" TargetMode="External"/><Relationship Id="rId17" Type="http://schemas.openxmlformats.org/officeDocument/2006/relationships/hyperlink" Target="https://www.zotero.org/google-docs/?E0kyZq" TargetMode="External"/><Relationship Id="rId25" Type="http://schemas.openxmlformats.org/officeDocument/2006/relationships/hyperlink" Target="https://www.zotero.org/google-docs/?yyiwcp" TargetMode="External"/><Relationship Id="rId33" Type="http://schemas.openxmlformats.org/officeDocument/2006/relationships/hyperlink" Target="https://www.zotero.org/google-docs/?V9IPfB" TargetMode="External"/><Relationship Id="rId38" Type="http://schemas.openxmlformats.org/officeDocument/2006/relationships/hyperlink" Target="https://www.zotero.org/google-docs/?V9IPfB" TargetMode="External"/><Relationship Id="rId46" Type="http://schemas.openxmlformats.org/officeDocument/2006/relationships/hyperlink" Target="https://www.zotero.org/google-docs/?V9IPfB" TargetMode="External"/><Relationship Id="rId20" Type="http://schemas.openxmlformats.org/officeDocument/2006/relationships/hyperlink" Target="https://www.zotero.org/google-docs/?byADPO" TargetMode="External"/><Relationship Id="rId41" Type="http://schemas.openxmlformats.org/officeDocument/2006/relationships/hyperlink" Target="https://www.zotero.org/google-docs/?V9IPfB" TargetMode="External"/><Relationship Id="rId54" Type="http://schemas.openxmlformats.org/officeDocument/2006/relationships/hyperlink" Target="https://www.zotero.org/google-docs/?V9IPfB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0s0f1B" TargetMode="External"/><Relationship Id="rId15" Type="http://schemas.openxmlformats.org/officeDocument/2006/relationships/hyperlink" Target="https://www.zotero.org/google-docs/?QeudFw" TargetMode="External"/><Relationship Id="rId23" Type="http://schemas.openxmlformats.org/officeDocument/2006/relationships/hyperlink" Target="https://www.zotero.org/google-docs/?vR523t" TargetMode="External"/><Relationship Id="rId28" Type="http://schemas.openxmlformats.org/officeDocument/2006/relationships/hyperlink" Target="https://www.zotero.org/google-docs/?R8PtSH" TargetMode="External"/><Relationship Id="rId36" Type="http://schemas.openxmlformats.org/officeDocument/2006/relationships/hyperlink" Target="https://www.zotero.org/google-docs/?V9IPfB" TargetMode="External"/><Relationship Id="rId49" Type="http://schemas.openxmlformats.org/officeDocument/2006/relationships/hyperlink" Target="https://www.zotero.org/google-docs/?V9IPf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80</Words>
  <Characters>787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ird</dc:creator>
  <cp:keywords/>
  <dc:description/>
  <cp:lastModifiedBy>Robert Baird</cp:lastModifiedBy>
  <cp:revision>2</cp:revision>
  <dcterms:created xsi:type="dcterms:W3CDTF">2023-05-26T09:56:00Z</dcterms:created>
  <dcterms:modified xsi:type="dcterms:W3CDTF">2023-05-26T09:56:00Z</dcterms:modified>
</cp:coreProperties>
</file>